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7D68BF" w:rsidRPr="007D68BF" w:rsidRDefault="00844FB3" w:rsidP="00844FB3">
      <w:pPr>
        <w:jc w:val="center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Table S1: </w:t>
      </w:r>
      <w:r w:rsidR="004B37B7" w:rsidRPr="00C24BB9">
        <w:rPr>
          <w:rFonts w:ascii="Times New Roman" w:hAnsi="Times New Roman" w:cs="Times New Roman"/>
          <w:bCs/>
          <w:sz w:val="24"/>
        </w:rPr>
        <w:t>R</w:t>
      </w:r>
      <w:r w:rsidR="007D68BF" w:rsidRPr="00C24BB9">
        <w:rPr>
          <w:rFonts w:ascii="Times New Roman" w:hAnsi="Times New Roman" w:cs="Times New Roman"/>
          <w:bCs/>
          <w:sz w:val="24"/>
        </w:rPr>
        <w:t>isk factor</w:t>
      </w:r>
      <w:r w:rsidR="004B37B7" w:rsidRPr="00C24BB9">
        <w:rPr>
          <w:rFonts w:ascii="Times New Roman" w:hAnsi="Times New Roman" w:cs="Times New Roman"/>
          <w:bCs/>
          <w:sz w:val="24"/>
        </w:rPr>
        <w:t xml:space="preserve"> exposures</w:t>
      </w:r>
      <w:r w:rsidR="007D68BF" w:rsidRPr="00C24BB9">
        <w:rPr>
          <w:rFonts w:ascii="Times New Roman" w:hAnsi="Times New Roman" w:cs="Times New Roman"/>
          <w:bCs/>
          <w:sz w:val="24"/>
        </w:rPr>
        <w:t xml:space="preserve"> </w:t>
      </w:r>
      <w:r w:rsidRPr="00C24BB9">
        <w:rPr>
          <w:rFonts w:ascii="Times New Roman" w:hAnsi="Times New Roman" w:cs="Times New Roman"/>
          <w:bCs/>
          <w:sz w:val="24"/>
        </w:rPr>
        <w:t xml:space="preserve">and behavioral practices related to general and family higher </w:t>
      </w:r>
      <w:r w:rsidR="00CE073B">
        <w:rPr>
          <w:rFonts w:ascii="Times New Roman" w:hAnsi="Times New Roman" w:cs="Times New Roman"/>
          <w:bCs/>
          <w:sz w:val="24"/>
        </w:rPr>
        <w:t xml:space="preserve">self-reported </w:t>
      </w:r>
      <w:r w:rsidRPr="00C24BB9">
        <w:rPr>
          <w:rFonts w:ascii="Times New Roman" w:hAnsi="Times New Roman" w:cs="Times New Roman"/>
          <w:bCs/>
          <w:sz w:val="24"/>
        </w:rPr>
        <w:t>prevalence.</w:t>
      </w:r>
    </w:p>
    <w:tbl>
      <w:tblPr>
        <w:tblStyle w:val="TableGrid"/>
        <w:tblW w:w="11482" w:type="dxa"/>
        <w:tblInd w:w="-102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8"/>
        <w:gridCol w:w="4254"/>
        <w:gridCol w:w="1417"/>
        <w:gridCol w:w="1418"/>
        <w:gridCol w:w="1417"/>
        <w:gridCol w:w="1276"/>
        <w:gridCol w:w="992"/>
      </w:tblGrid>
      <w:tr w:rsidR="007D68BF" w:rsidRPr="00844FB3" w:rsidTr="00062E63">
        <w:trPr>
          <w:trHeight w:val="278"/>
        </w:trPr>
        <w:tc>
          <w:tcPr>
            <w:tcW w:w="708" w:type="dxa"/>
            <w:vMerge w:val="restart"/>
          </w:tcPr>
          <w:p w:rsidR="007D68BF" w:rsidRPr="00844FB3" w:rsidRDefault="007D68BF" w:rsidP="00062E6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44FB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#</w:t>
            </w:r>
            <w:r w:rsidR="00844FB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4254" w:type="dxa"/>
            <w:vMerge w:val="restart"/>
          </w:tcPr>
          <w:p w:rsidR="007D68BF" w:rsidRPr="00844FB3" w:rsidRDefault="007D68BF" w:rsidP="00062E6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44FB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Questions </w:t>
            </w:r>
          </w:p>
        </w:tc>
        <w:tc>
          <w:tcPr>
            <w:tcW w:w="1417" w:type="dxa"/>
            <w:vMerge w:val="restart"/>
          </w:tcPr>
          <w:p w:rsidR="007D68BF" w:rsidRPr="00844FB3" w:rsidRDefault="007D68BF" w:rsidP="00062E6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44FB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Response </w:t>
            </w:r>
          </w:p>
        </w:tc>
        <w:tc>
          <w:tcPr>
            <w:tcW w:w="2835" w:type="dxa"/>
            <w:gridSpan w:val="2"/>
          </w:tcPr>
          <w:p w:rsidR="007D68BF" w:rsidRPr="00844FB3" w:rsidRDefault="007D68BF" w:rsidP="00062E6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44FB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amily HB</w:t>
            </w:r>
            <w:r w:rsidR="00844FB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V/HDV</w:t>
            </w:r>
            <w:r w:rsidRPr="00844FB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Prevalence</w:t>
            </w:r>
          </w:p>
        </w:tc>
        <w:tc>
          <w:tcPr>
            <w:tcW w:w="1276" w:type="dxa"/>
            <w:vMerge w:val="restart"/>
          </w:tcPr>
          <w:p w:rsidR="007D68BF" w:rsidRPr="00844FB3" w:rsidRDefault="007D68BF" w:rsidP="00062E6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44FB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Chi-Square</w:t>
            </w:r>
          </w:p>
        </w:tc>
        <w:tc>
          <w:tcPr>
            <w:tcW w:w="992" w:type="dxa"/>
            <w:vMerge w:val="restart"/>
          </w:tcPr>
          <w:p w:rsidR="007D68BF" w:rsidRPr="00844FB3" w:rsidRDefault="007D68BF" w:rsidP="00062E6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44FB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7D68BF" w:rsidRPr="00844FB3" w:rsidTr="00062E63">
        <w:trPr>
          <w:trHeight w:val="282"/>
        </w:trPr>
        <w:tc>
          <w:tcPr>
            <w:tcW w:w="708" w:type="dxa"/>
            <w:vMerge/>
          </w:tcPr>
          <w:p w:rsidR="007D68BF" w:rsidRPr="00844FB3" w:rsidRDefault="007D68BF" w:rsidP="00844FB3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254" w:type="dxa"/>
            <w:vMerge/>
          </w:tcPr>
          <w:p w:rsidR="007D68BF" w:rsidRPr="00844FB3" w:rsidRDefault="007D68BF" w:rsidP="00844FB3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7D68BF" w:rsidRPr="00844FB3" w:rsidRDefault="007D68BF" w:rsidP="00844FB3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</w:tcPr>
          <w:p w:rsidR="007D68BF" w:rsidRPr="00844FB3" w:rsidRDefault="007D68BF" w:rsidP="00062E6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44FB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–</w:t>
            </w:r>
            <w:proofErr w:type="spellStart"/>
            <w:r w:rsidRPr="00844FB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ve</w:t>
            </w:r>
            <w:proofErr w:type="spellEnd"/>
            <w:r w:rsidRPr="00844FB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n=771)</w:t>
            </w:r>
          </w:p>
        </w:tc>
        <w:tc>
          <w:tcPr>
            <w:tcW w:w="1417" w:type="dxa"/>
          </w:tcPr>
          <w:p w:rsidR="007D68BF" w:rsidRPr="00844FB3" w:rsidRDefault="007D68BF" w:rsidP="00062E6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44FB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+</w:t>
            </w:r>
            <w:proofErr w:type="spellStart"/>
            <w:r w:rsidRPr="00844FB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ve</w:t>
            </w:r>
            <w:proofErr w:type="spellEnd"/>
            <w:r w:rsidRPr="00844FB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n=209)</w:t>
            </w:r>
          </w:p>
        </w:tc>
        <w:tc>
          <w:tcPr>
            <w:tcW w:w="1276" w:type="dxa"/>
            <w:vMerge/>
          </w:tcPr>
          <w:p w:rsidR="007D68BF" w:rsidRPr="00844FB3" w:rsidRDefault="007D68BF" w:rsidP="00844FB3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7D68BF" w:rsidRPr="00844FB3" w:rsidRDefault="007D68BF" w:rsidP="00844FB3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7D68BF" w:rsidRPr="00844FB3" w:rsidTr="00062E63">
        <w:trPr>
          <w:trHeight w:val="131"/>
        </w:trPr>
        <w:tc>
          <w:tcPr>
            <w:tcW w:w="708" w:type="dxa"/>
            <w:vMerge w:val="restart"/>
          </w:tcPr>
          <w:p w:rsidR="007D68BF" w:rsidRPr="00844FB3" w:rsidRDefault="007D68BF" w:rsidP="00844FB3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44FB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4254" w:type="dxa"/>
            <w:vMerge w:val="restart"/>
          </w:tcPr>
          <w:p w:rsidR="007D68BF" w:rsidRPr="00844FB3" w:rsidRDefault="007D68BF" w:rsidP="00844FB3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44FB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Have you been vaccinated against hepatitis B?</w:t>
            </w:r>
          </w:p>
        </w:tc>
        <w:tc>
          <w:tcPr>
            <w:tcW w:w="1417" w:type="dxa"/>
          </w:tcPr>
          <w:p w:rsidR="007D68BF" w:rsidRPr="00844FB3" w:rsidRDefault="007D68BF" w:rsidP="00844FB3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44F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18" w:type="dxa"/>
          </w:tcPr>
          <w:p w:rsidR="007D68BF" w:rsidRPr="00844FB3" w:rsidRDefault="007D68BF" w:rsidP="00062E63">
            <w:pPr>
              <w:widowControl w:val="0"/>
              <w:autoSpaceDE w:val="0"/>
              <w:autoSpaceDN w:val="0"/>
              <w:adjustRightInd w:val="0"/>
              <w:ind w:right="40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44F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5</w:t>
            </w:r>
          </w:p>
        </w:tc>
        <w:tc>
          <w:tcPr>
            <w:tcW w:w="1417" w:type="dxa"/>
          </w:tcPr>
          <w:p w:rsidR="007D68BF" w:rsidRPr="00844FB3" w:rsidRDefault="007D68BF" w:rsidP="00062E6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44F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1276" w:type="dxa"/>
            <w:vMerge w:val="restart"/>
            <w:vAlign w:val="center"/>
          </w:tcPr>
          <w:p w:rsidR="007D68BF" w:rsidRPr="00844FB3" w:rsidRDefault="007D68BF" w:rsidP="00062E6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44F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172</w:t>
            </w:r>
          </w:p>
        </w:tc>
        <w:tc>
          <w:tcPr>
            <w:tcW w:w="992" w:type="dxa"/>
            <w:vMerge w:val="restart"/>
            <w:vAlign w:val="center"/>
          </w:tcPr>
          <w:p w:rsidR="007D68BF" w:rsidRPr="00844FB3" w:rsidRDefault="007D68BF" w:rsidP="00062E6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44F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7D68BF" w:rsidRPr="00844FB3" w:rsidTr="00062E63">
        <w:trPr>
          <w:trHeight w:val="134"/>
        </w:trPr>
        <w:tc>
          <w:tcPr>
            <w:tcW w:w="708" w:type="dxa"/>
            <w:vMerge/>
          </w:tcPr>
          <w:p w:rsidR="007D68BF" w:rsidRPr="00844FB3" w:rsidRDefault="007D68BF" w:rsidP="00844FB3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254" w:type="dxa"/>
            <w:vMerge/>
          </w:tcPr>
          <w:p w:rsidR="007D68BF" w:rsidRPr="00844FB3" w:rsidRDefault="007D68BF" w:rsidP="00844FB3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:rsidR="007D68BF" w:rsidRPr="00844FB3" w:rsidRDefault="007D68BF" w:rsidP="00844FB3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44F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8" w:type="dxa"/>
          </w:tcPr>
          <w:p w:rsidR="007D68BF" w:rsidRPr="00844FB3" w:rsidRDefault="007D68BF" w:rsidP="00062E63">
            <w:pPr>
              <w:widowControl w:val="0"/>
              <w:autoSpaceDE w:val="0"/>
              <w:autoSpaceDN w:val="0"/>
              <w:adjustRightInd w:val="0"/>
              <w:ind w:right="40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44F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6</w:t>
            </w:r>
          </w:p>
        </w:tc>
        <w:tc>
          <w:tcPr>
            <w:tcW w:w="1417" w:type="dxa"/>
          </w:tcPr>
          <w:p w:rsidR="007D68BF" w:rsidRPr="00844FB3" w:rsidRDefault="007D68BF" w:rsidP="00062E6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44F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1276" w:type="dxa"/>
            <w:vMerge/>
            <w:vAlign w:val="center"/>
          </w:tcPr>
          <w:p w:rsidR="007D68BF" w:rsidRPr="00844FB3" w:rsidRDefault="007D68BF" w:rsidP="00062E6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</w:tcPr>
          <w:p w:rsidR="007D68BF" w:rsidRPr="00844FB3" w:rsidRDefault="007D68BF" w:rsidP="00062E6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7D68BF" w:rsidRPr="00844FB3" w:rsidTr="00062E63">
        <w:trPr>
          <w:trHeight w:val="267"/>
        </w:trPr>
        <w:tc>
          <w:tcPr>
            <w:tcW w:w="708" w:type="dxa"/>
            <w:vMerge w:val="restart"/>
          </w:tcPr>
          <w:p w:rsidR="007D68BF" w:rsidRPr="00844FB3" w:rsidRDefault="007D68BF" w:rsidP="00844FB3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44FB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4254" w:type="dxa"/>
            <w:vMerge w:val="restart"/>
          </w:tcPr>
          <w:p w:rsidR="007D68BF" w:rsidRPr="00844FB3" w:rsidRDefault="007D68BF" w:rsidP="00844FB3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44FB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Do you have any chronic illnesses (e.g., diabetes, hypertension)? (Please specify)</w:t>
            </w:r>
          </w:p>
        </w:tc>
        <w:tc>
          <w:tcPr>
            <w:tcW w:w="1417" w:type="dxa"/>
          </w:tcPr>
          <w:p w:rsidR="007D68BF" w:rsidRPr="00844FB3" w:rsidRDefault="007D68BF" w:rsidP="00844FB3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44F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18" w:type="dxa"/>
          </w:tcPr>
          <w:p w:rsidR="007D68BF" w:rsidRPr="00844FB3" w:rsidRDefault="007D68BF" w:rsidP="00062E6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44F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7</w:t>
            </w:r>
          </w:p>
        </w:tc>
        <w:tc>
          <w:tcPr>
            <w:tcW w:w="1417" w:type="dxa"/>
          </w:tcPr>
          <w:p w:rsidR="007D68BF" w:rsidRPr="00844FB3" w:rsidRDefault="007D68BF" w:rsidP="00062E6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44F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4</w:t>
            </w:r>
          </w:p>
        </w:tc>
        <w:tc>
          <w:tcPr>
            <w:tcW w:w="1276" w:type="dxa"/>
            <w:vMerge w:val="restart"/>
            <w:vAlign w:val="center"/>
          </w:tcPr>
          <w:p w:rsidR="007D68BF" w:rsidRPr="00844FB3" w:rsidRDefault="007D68BF" w:rsidP="00062E6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7D68BF" w:rsidRPr="00844FB3" w:rsidRDefault="007D68BF" w:rsidP="00062E6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44F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574</w:t>
            </w:r>
          </w:p>
        </w:tc>
        <w:tc>
          <w:tcPr>
            <w:tcW w:w="992" w:type="dxa"/>
            <w:vMerge w:val="restart"/>
            <w:vAlign w:val="center"/>
          </w:tcPr>
          <w:p w:rsidR="007D68BF" w:rsidRPr="00844FB3" w:rsidRDefault="007D68BF" w:rsidP="00062E6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44F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7D68BF" w:rsidRPr="00844FB3" w:rsidTr="00062E63">
        <w:trPr>
          <w:trHeight w:val="114"/>
        </w:trPr>
        <w:tc>
          <w:tcPr>
            <w:tcW w:w="708" w:type="dxa"/>
            <w:vMerge/>
          </w:tcPr>
          <w:p w:rsidR="007D68BF" w:rsidRPr="00844FB3" w:rsidRDefault="007D68BF" w:rsidP="00844FB3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4254" w:type="dxa"/>
            <w:vMerge/>
          </w:tcPr>
          <w:p w:rsidR="007D68BF" w:rsidRPr="00844FB3" w:rsidRDefault="007D68BF" w:rsidP="00844FB3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:rsidR="007D68BF" w:rsidRPr="00844FB3" w:rsidRDefault="007D68BF" w:rsidP="00844FB3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44F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8" w:type="dxa"/>
          </w:tcPr>
          <w:p w:rsidR="007D68BF" w:rsidRPr="00844FB3" w:rsidRDefault="007D68BF" w:rsidP="00062E6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44F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417" w:type="dxa"/>
          </w:tcPr>
          <w:p w:rsidR="007D68BF" w:rsidRPr="00844FB3" w:rsidRDefault="007D68BF" w:rsidP="00062E6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44F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276" w:type="dxa"/>
            <w:vMerge/>
            <w:vAlign w:val="center"/>
          </w:tcPr>
          <w:p w:rsidR="007D68BF" w:rsidRPr="00844FB3" w:rsidRDefault="007D68BF" w:rsidP="00062E6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</w:tcPr>
          <w:p w:rsidR="007D68BF" w:rsidRPr="00844FB3" w:rsidRDefault="007D68BF" w:rsidP="00062E6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7D68BF" w:rsidRPr="00844FB3" w:rsidTr="00062E63">
        <w:trPr>
          <w:trHeight w:val="303"/>
        </w:trPr>
        <w:tc>
          <w:tcPr>
            <w:tcW w:w="708" w:type="dxa"/>
            <w:vMerge w:val="restart"/>
          </w:tcPr>
          <w:p w:rsidR="007D68BF" w:rsidRPr="00844FB3" w:rsidRDefault="007D68BF" w:rsidP="00844FB3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44FB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3</w:t>
            </w:r>
          </w:p>
          <w:p w:rsidR="007D68BF" w:rsidRPr="00844FB3" w:rsidRDefault="007D68BF" w:rsidP="00844FB3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4254" w:type="dxa"/>
            <w:vMerge w:val="restart"/>
          </w:tcPr>
          <w:p w:rsidR="007D68BF" w:rsidRPr="00844FB3" w:rsidRDefault="007D68BF" w:rsidP="00844FB3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44FB3">
              <w:rPr>
                <w:rFonts w:ascii="Times New Roman" w:hAnsi="Times New Roman" w:cs="Times New Roman"/>
                <w:sz w:val="20"/>
                <w:szCs w:val="20"/>
              </w:rPr>
              <w:t>Have you experienced any of the following symptoms in the last 6 months?</w:t>
            </w:r>
          </w:p>
        </w:tc>
        <w:tc>
          <w:tcPr>
            <w:tcW w:w="1417" w:type="dxa"/>
          </w:tcPr>
          <w:p w:rsidR="007D68BF" w:rsidRPr="00844FB3" w:rsidRDefault="007D68BF" w:rsidP="00844F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4FB3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418" w:type="dxa"/>
          </w:tcPr>
          <w:p w:rsidR="007D68BF" w:rsidRPr="00844FB3" w:rsidRDefault="007D68BF" w:rsidP="00062E63">
            <w:pPr>
              <w:widowControl w:val="0"/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4F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5</w:t>
            </w:r>
          </w:p>
        </w:tc>
        <w:tc>
          <w:tcPr>
            <w:tcW w:w="1417" w:type="dxa"/>
          </w:tcPr>
          <w:p w:rsidR="007D68BF" w:rsidRPr="00844FB3" w:rsidRDefault="007D68BF" w:rsidP="00062E63">
            <w:pPr>
              <w:widowControl w:val="0"/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4F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276" w:type="dxa"/>
            <w:vMerge w:val="restart"/>
            <w:vAlign w:val="center"/>
          </w:tcPr>
          <w:p w:rsidR="007D68BF" w:rsidRPr="00844FB3" w:rsidRDefault="007D68BF" w:rsidP="00062E6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44F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740</w:t>
            </w:r>
          </w:p>
        </w:tc>
        <w:tc>
          <w:tcPr>
            <w:tcW w:w="992" w:type="dxa"/>
            <w:vMerge w:val="restart"/>
            <w:vAlign w:val="center"/>
          </w:tcPr>
          <w:p w:rsidR="007D68BF" w:rsidRPr="00844FB3" w:rsidRDefault="007D68BF" w:rsidP="00062E6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44FB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000</w:t>
            </w:r>
          </w:p>
        </w:tc>
      </w:tr>
      <w:tr w:rsidR="007D68BF" w:rsidRPr="00844FB3" w:rsidTr="00062E63">
        <w:trPr>
          <w:trHeight w:val="290"/>
        </w:trPr>
        <w:tc>
          <w:tcPr>
            <w:tcW w:w="708" w:type="dxa"/>
            <w:vMerge/>
          </w:tcPr>
          <w:p w:rsidR="007D68BF" w:rsidRPr="00844FB3" w:rsidRDefault="007D68BF" w:rsidP="00844FB3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4254" w:type="dxa"/>
            <w:vMerge/>
          </w:tcPr>
          <w:p w:rsidR="007D68BF" w:rsidRPr="00844FB3" w:rsidRDefault="007D68BF" w:rsidP="00844FB3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:rsidR="007D68BF" w:rsidRPr="00844FB3" w:rsidRDefault="007D68BF" w:rsidP="00844F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4FB3">
              <w:rPr>
                <w:rFonts w:ascii="Times New Roman" w:hAnsi="Times New Roman" w:cs="Times New Roman"/>
                <w:sz w:val="20"/>
                <w:szCs w:val="20"/>
              </w:rPr>
              <w:t>Any one or all</w:t>
            </w:r>
          </w:p>
        </w:tc>
        <w:tc>
          <w:tcPr>
            <w:tcW w:w="1418" w:type="dxa"/>
          </w:tcPr>
          <w:p w:rsidR="007D68BF" w:rsidRPr="00844FB3" w:rsidRDefault="007D68BF" w:rsidP="00062E63">
            <w:pPr>
              <w:widowControl w:val="0"/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4F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6</w:t>
            </w:r>
          </w:p>
        </w:tc>
        <w:tc>
          <w:tcPr>
            <w:tcW w:w="1417" w:type="dxa"/>
          </w:tcPr>
          <w:p w:rsidR="007D68BF" w:rsidRPr="00844FB3" w:rsidRDefault="007D68BF" w:rsidP="00062E63">
            <w:pPr>
              <w:widowControl w:val="0"/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4F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1276" w:type="dxa"/>
            <w:vMerge/>
            <w:vAlign w:val="center"/>
          </w:tcPr>
          <w:p w:rsidR="007D68BF" w:rsidRPr="00844FB3" w:rsidRDefault="007D68BF" w:rsidP="00062E6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</w:tcPr>
          <w:p w:rsidR="007D68BF" w:rsidRPr="00844FB3" w:rsidRDefault="007D68BF" w:rsidP="00062E6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</w:tr>
      <w:tr w:rsidR="007D68BF" w:rsidRPr="00844FB3" w:rsidTr="00062E63">
        <w:trPr>
          <w:trHeight w:val="127"/>
        </w:trPr>
        <w:tc>
          <w:tcPr>
            <w:tcW w:w="708" w:type="dxa"/>
            <w:vMerge w:val="restart"/>
          </w:tcPr>
          <w:p w:rsidR="007D68BF" w:rsidRPr="00844FB3" w:rsidRDefault="007D68BF" w:rsidP="00844FB3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44FB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4254" w:type="dxa"/>
            <w:vMerge w:val="restart"/>
          </w:tcPr>
          <w:p w:rsidR="007D68BF" w:rsidRPr="00844FB3" w:rsidRDefault="007D68BF" w:rsidP="00844FB3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44F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e you currently undergoing treatment for hepatitis?</w:t>
            </w:r>
          </w:p>
        </w:tc>
        <w:tc>
          <w:tcPr>
            <w:tcW w:w="1417" w:type="dxa"/>
          </w:tcPr>
          <w:p w:rsidR="007D68BF" w:rsidRPr="00844FB3" w:rsidRDefault="007D68BF" w:rsidP="00844FB3">
            <w:pPr>
              <w:widowControl w:val="0"/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4F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18" w:type="dxa"/>
          </w:tcPr>
          <w:p w:rsidR="007D68BF" w:rsidRPr="00844FB3" w:rsidRDefault="007D68BF" w:rsidP="00062E63">
            <w:pPr>
              <w:widowControl w:val="0"/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4F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7</w:t>
            </w:r>
          </w:p>
        </w:tc>
        <w:tc>
          <w:tcPr>
            <w:tcW w:w="1417" w:type="dxa"/>
          </w:tcPr>
          <w:p w:rsidR="007D68BF" w:rsidRPr="00844FB3" w:rsidRDefault="007D68BF" w:rsidP="00062E63">
            <w:pPr>
              <w:widowControl w:val="0"/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4F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7</w:t>
            </w:r>
          </w:p>
        </w:tc>
        <w:tc>
          <w:tcPr>
            <w:tcW w:w="1276" w:type="dxa"/>
            <w:vMerge w:val="restart"/>
            <w:vAlign w:val="center"/>
          </w:tcPr>
          <w:p w:rsidR="007D68BF" w:rsidRPr="00844FB3" w:rsidRDefault="007D68BF" w:rsidP="00062E6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44F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928</w:t>
            </w:r>
          </w:p>
        </w:tc>
        <w:tc>
          <w:tcPr>
            <w:tcW w:w="992" w:type="dxa"/>
            <w:vMerge w:val="restart"/>
            <w:vAlign w:val="center"/>
          </w:tcPr>
          <w:p w:rsidR="007D68BF" w:rsidRPr="00844FB3" w:rsidRDefault="007D68BF" w:rsidP="00062E6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44FB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00</w:t>
            </w:r>
          </w:p>
        </w:tc>
      </w:tr>
      <w:tr w:rsidR="007D68BF" w:rsidRPr="00844FB3" w:rsidTr="00062E63">
        <w:trPr>
          <w:trHeight w:val="130"/>
        </w:trPr>
        <w:tc>
          <w:tcPr>
            <w:tcW w:w="708" w:type="dxa"/>
            <w:vMerge/>
          </w:tcPr>
          <w:p w:rsidR="007D68BF" w:rsidRPr="00844FB3" w:rsidRDefault="007D68BF" w:rsidP="00844FB3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4254" w:type="dxa"/>
            <w:vMerge/>
          </w:tcPr>
          <w:p w:rsidR="007D68BF" w:rsidRPr="00844FB3" w:rsidRDefault="007D68BF" w:rsidP="00844FB3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:rsidR="007D68BF" w:rsidRPr="00844FB3" w:rsidRDefault="007D68BF" w:rsidP="00844FB3">
            <w:pPr>
              <w:widowControl w:val="0"/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4F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8" w:type="dxa"/>
          </w:tcPr>
          <w:p w:rsidR="007D68BF" w:rsidRPr="00844FB3" w:rsidRDefault="007D68BF" w:rsidP="00062E63">
            <w:pPr>
              <w:widowControl w:val="0"/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4F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17" w:type="dxa"/>
          </w:tcPr>
          <w:p w:rsidR="007D68BF" w:rsidRPr="00844FB3" w:rsidRDefault="007D68BF" w:rsidP="00062E63">
            <w:pPr>
              <w:widowControl w:val="0"/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4F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76" w:type="dxa"/>
            <w:vMerge/>
            <w:vAlign w:val="center"/>
          </w:tcPr>
          <w:p w:rsidR="007D68BF" w:rsidRPr="00844FB3" w:rsidRDefault="007D68BF" w:rsidP="00062E6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</w:tcPr>
          <w:p w:rsidR="007D68BF" w:rsidRPr="00844FB3" w:rsidRDefault="007D68BF" w:rsidP="00062E6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</w:tr>
      <w:tr w:rsidR="007D68BF" w:rsidRPr="00844FB3" w:rsidTr="00062E63">
        <w:trPr>
          <w:trHeight w:val="205"/>
        </w:trPr>
        <w:tc>
          <w:tcPr>
            <w:tcW w:w="708" w:type="dxa"/>
            <w:vMerge w:val="restart"/>
          </w:tcPr>
          <w:p w:rsidR="007D68BF" w:rsidRPr="00844FB3" w:rsidRDefault="007D68BF" w:rsidP="00844FB3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44FB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4254" w:type="dxa"/>
            <w:vMerge w:val="restart"/>
          </w:tcPr>
          <w:p w:rsidR="007D68BF" w:rsidRPr="00844FB3" w:rsidRDefault="007D68BF" w:rsidP="00844FB3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44F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ve you ever received a blood transfusion?</w:t>
            </w:r>
          </w:p>
        </w:tc>
        <w:tc>
          <w:tcPr>
            <w:tcW w:w="1417" w:type="dxa"/>
          </w:tcPr>
          <w:p w:rsidR="007D68BF" w:rsidRPr="00844FB3" w:rsidRDefault="007D68BF" w:rsidP="00844FB3">
            <w:pPr>
              <w:widowControl w:val="0"/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4F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18" w:type="dxa"/>
          </w:tcPr>
          <w:p w:rsidR="007D68BF" w:rsidRPr="00844FB3" w:rsidRDefault="007D68BF" w:rsidP="00062E63">
            <w:pPr>
              <w:widowControl w:val="0"/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4F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0</w:t>
            </w:r>
          </w:p>
        </w:tc>
        <w:tc>
          <w:tcPr>
            <w:tcW w:w="1417" w:type="dxa"/>
          </w:tcPr>
          <w:p w:rsidR="007D68BF" w:rsidRPr="00844FB3" w:rsidRDefault="007D68BF" w:rsidP="00062E63">
            <w:pPr>
              <w:widowControl w:val="0"/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4F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6</w:t>
            </w:r>
          </w:p>
        </w:tc>
        <w:tc>
          <w:tcPr>
            <w:tcW w:w="1276" w:type="dxa"/>
            <w:vMerge w:val="restart"/>
            <w:vAlign w:val="center"/>
          </w:tcPr>
          <w:p w:rsidR="007D68BF" w:rsidRPr="00844FB3" w:rsidRDefault="007D68BF" w:rsidP="00062E6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44F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712</w:t>
            </w:r>
          </w:p>
        </w:tc>
        <w:tc>
          <w:tcPr>
            <w:tcW w:w="992" w:type="dxa"/>
            <w:vMerge w:val="restart"/>
            <w:vAlign w:val="center"/>
          </w:tcPr>
          <w:p w:rsidR="007D68BF" w:rsidRPr="00844FB3" w:rsidRDefault="007D68BF" w:rsidP="00062E6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44FB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04</w:t>
            </w:r>
          </w:p>
        </w:tc>
      </w:tr>
      <w:tr w:rsidR="007D68BF" w:rsidRPr="00844FB3" w:rsidTr="00062E63">
        <w:trPr>
          <w:trHeight w:val="109"/>
        </w:trPr>
        <w:tc>
          <w:tcPr>
            <w:tcW w:w="708" w:type="dxa"/>
            <w:vMerge/>
          </w:tcPr>
          <w:p w:rsidR="007D68BF" w:rsidRPr="00844FB3" w:rsidRDefault="007D68BF" w:rsidP="00844FB3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4254" w:type="dxa"/>
            <w:vMerge/>
          </w:tcPr>
          <w:p w:rsidR="007D68BF" w:rsidRPr="00844FB3" w:rsidRDefault="007D68BF" w:rsidP="00844FB3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:rsidR="007D68BF" w:rsidRPr="00844FB3" w:rsidRDefault="007D68BF" w:rsidP="00844FB3">
            <w:pPr>
              <w:widowControl w:val="0"/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4F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8" w:type="dxa"/>
          </w:tcPr>
          <w:p w:rsidR="007D68BF" w:rsidRPr="00844FB3" w:rsidRDefault="007D68BF" w:rsidP="00062E63">
            <w:pPr>
              <w:widowControl w:val="0"/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4F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417" w:type="dxa"/>
          </w:tcPr>
          <w:p w:rsidR="007D68BF" w:rsidRPr="00844FB3" w:rsidRDefault="007D68BF" w:rsidP="00062E63">
            <w:pPr>
              <w:widowControl w:val="0"/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4F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276" w:type="dxa"/>
            <w:vMerge/>
            <w:vAlign w:val="center"/>
          </w:tcPr>
          <w:p w:rsidR="007D68BF" w:rsidRPr="00844FB3" w:rsidRDefault="007D68BF" w:rsidP="00062E6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</w:tcPr>
          <w:p w:rsidR="007D68BF" w:rsidRPr="00844FB3" w:rsidRDefault="007D68BF" w:rsidP="00062E6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</w:tr>
      <w:tr w:rsidR="007D68BF" w:rsidRPr="00844FB3" w:rsidTr="00062E63">
        <w:trPr>
          <w:trHeight w:val="290"/>
        </w:trPr>
        <w:tc>
          <w:tcPr>
            <w:tcW w:w="708" w:type="dxa"/>
            <w:vMerge w:val="restart"/>
          </w:tcPr>
          <w:p w:rsidR="007D68BF" w:rsidRPr="00844FB3" w:rsidRDefault="007D68BF" w:rsidP="00844FB3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44FB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4254" w:type="dxa"/>
            <w:vMerge w:val="restart"/>
          </w:tcPr>
          <w:p w:rsidR="007D68BF" w:rsidRPr="00844FB3" w:rsidRDefault="007D68BF" w:rsidP="00844FB3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44F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ve you ever undergone any surgical procedures?</w:t>
            </w:r>
          </w:p>
        </w:tc>
        <w:tc>
          <w:tcPr>
            <w:tcW w:w="1417" w:type="dxa"/>
          </w:tcPr>
          <w:p w:rsidR="007D68BF" w:rsidRPr="00844FB3" w:rsidRDefault="007D68BF" w:rsidP="00844FB3">
            <w:pPr>
              <w:widowControl w:val="0"/>
              <w:tabs>
                <w:tab w:val="left" w:pos="666"/>
              </w:tabs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4F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  <w:r w:rsidRPr="00844F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ab/>
            </w:r>
          </w:p>
        </w:tc>
        <w:tc>
          <w:tcPr>
            <w:tcW w:w="1418" w:type="dxa"/>
          </w:tcPr>
          <w:p w:rsidR="007D68BF" w:rsidRPr="00844FB3" w:rsidRDefault="007D68BF" w:rsidP="00062E63">
            <w:pPr>
              <w:widowControl w:val="0"/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4F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7</w:t>
            </w:r>
          </w:p>
        </w:tc>
        <w:tc>
          <w:tcPr>
            <w:tcW w:w="1417" w:type="dxa"/>
          </w:tcPr>
          <w:p w:rsidR="007D68BF" w:rsidRPr="00844FB3" w:rsidRDefault="007D68BF" w:rsidP="00062E63">
            <w:pPr>
              <w:widowControl w:val="0"/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4F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2</w:t>
            </w:r>
          </w:p>
        </w:tc>
        <w:tc>
          <w:tcPr>
            <w:tcW w:w="1276" w:type="dxa"/>
            <w:vMerge w:val="restart"/>
            <w:vAlign w:val="center"/>
          </w:tcPr>
          <w:p w:rsidR="007D68BF" w:rsidRPr="00844FB3" w:rsidRDefault="007D68BF" w:rsidP="00062E6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44FB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.335</w:t>
            </w:r>
          </w:p>
        </w:tc>
        <w:tc>
          <w:tcPr>
            <w:tcW w:w="992" w:type="dxa"/>
            <w:vMerge w:val="restart"/>
            <w:vAlign w:val="center"/>
          </w:tcPr>
          <w:p w:rsidR="007D68BF" w:rsidRPr="00844FB3" w:rsidRDefault="007D68BF" w:rsidP="00062E6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44FB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074</w:t>
            </w:r>
          </w:p>
        </w:tc>
      </w:tr>
      <w:tr w:rsidR="007D68BF" w:rsidRPr="00844FB3" w:rsidTr="00062E63">
        <w:trPr>
          <w:trHeight w:val="144"/>
        </w:trPr>
        <w:tc>
          <w:tcPr>
            <w:tcW w:w="708" w:type="dxa"/>
            <w:vMerge/>
          </w:tcPr>
          <w:p w:rsidR="007D68BF" w:rsidRPr="00844FB3" w:rsidRDefault="007D68BF" w:rsidP="00844FB3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4254" w:type="dxa"/>
            <w:vMerge/>
          </w:tcPr>
          <w:p w:rsidR="007D68BF" w:rsidRPr="00844FB3" w:rsidRDefault="007D68BF" w:rsidP="00844FB3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:rsidR="007D68BF" w:rsidRPr="00844FB3" w:rsidRDefault="007D68BF" w:rsidP="00844FB3">
            <w:pPr>
              <w:widowControl w:val="0"/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4F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8" w:type="dxa"/>
          </w:tcPr>
          <w:p w:rsidR="007D68BF" w:rsidRPr="00844FB3" w:rsidRDefault="007D68BF" w:rsidP="00062E63">
            <w:pPr>
              <w:widowControl w:val="0"/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4F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4</w:t>
            </w:r>
          </w:p>
        </w:tc>
        <w:tc>
          <w:tcPr>
            <w:tcW w:w="1417" w:type="dxa"/>
          </w:tcPr>
          <w:p w:rsidR="007D68BF" w:rsidRPr="00844FB3" w:rsidRDefault="007D68BF" w:rsidP="00062E63">
            <w:pPr>
              <w:widowControl w:val="0"/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4F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276" w:type="dxa"/>
            <w:vMerge/>
            <w:vAlign w:val="center"/>
          </w:tcPr>
          <w:p w:rsidR="007D68BF" w:rsidRPr="00844FB3" w:rsidRDefault="007D68BF" w:rsidP="00062E6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</w:tcPr>
          <w:p w:rsidR="007D68BF" w:rsidRPr="00844FB3" w:rsidRDefault="007D68BF" w:rsidP="00062E6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</w:tr>
      <w:tr w:rsidR="007D68BF" w:rsidRPr="00844FB3" w:rsidTr="00062E63">
        <w:trPr>
          <w:trHeight w:val="290"/>
        </w:trPr>
        <w:tc>
          <w:tcPr>
            <w:tcW w:w="708" w:type="dxa"/>
            <w:vMerge w:val="restart"/>
          </w:tcPr>
          <w:p w:rsidR="007D68BF" w:rsidRPr="00844FB3" w:rsidRDefault="007D68BF" w:rsidP="00844FB3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44FB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4254" w:type="dxa"/>
            <w:vMerge w:val="restart"/>
          </w:tcPr>
          <w:p w:rsidR="007D68BF" w:rsidRPr="00844FB3" w:rsidRDefault="007D68BF" w:rsidP="00844FB3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44F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ve you ever shared needles, syringes, or other medical equipment?</w:t>
            </w:r>
          </w:p>
        </w:tc>
        <w:tc>
          <w:tcPr>
            <w:tcW w:w="1417" w:type="dxa"/>
          </w:tcPr>
          <w:p w:rsidR="007D68BF" w:rsidRPr="00844FB3" w:rsidRDefault="007D68BF" w:rsidP="00844FB3">
            <w:pPr>
              <w:widowControl w:val="0"/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4F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18" w:type="dxa"/>
          </w:tcPr>
          <w:p w:rsidR="007D68BF" w:rsidRPr="00844FB3" w:rsidRDefault="007D68BF" w:rsidP="00062E63">
            <w:pPr>
              <w:widowControl w:val="0"/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4F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5</w:t>
            </w:r>
          </w:p>
        </w:tc>
        <w:tc>
          <w:tcPr>
            <w:tcW w:w="1417" w:type="dxa"/>
          </w:tcPr>
          <w:p w:rsidR="007D68BF" w:rsidRPr="00844FB3" w:rsidRDefault="007D68BF" w:rsidP="00062E63">
            <w:pPr>
              <w:widowControl w:val="0"/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4F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5</w:t>
            </w:r>
          </w:p>
        </w:tc>
        <w:tc>
          <w:tcPr>
            <w:tcW w:w="1276" w:type="dxa"/>
            <w:vMerge w:val="restart"/>
            <w:vAlign w:val="center"/>
          </w:tcPr>
          <w:p w:rsidR="007D68BF" w:rsidRPr="00844FB3" w:rsidRDefault="007D68BF" w:rsidP="00062E6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44FB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.684</w:t>
            </w:r>
          </w:p>
        </w:tc>
        <w:tc>
          <w:tcPr>
            <w:tcW w:w="992" w:type="dxa"/>
            <w:vMerge w:val="restart"/>
            <w:vAlign w:val="center"/>
          </w:tcPr>
          <w:p w:rsidR="007D68BF" w:rsidRPr="00844FB3" w:rsidRDefault="007D68BF" w:rsidP="00062E6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44FB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124</w:t>
            </w:r>
          </w:p>
        </w:tc>
      </w:tr>
      <w:tr w:rsidR="007D68BF" w:rsidRPr="00844FB3" w:rsidTr="00062E63">
        <w:trPr>
          <w:trHeight w:val="58"/>
        </w:trPr>
        <w:tc>
          <w:tcPr>
            <w:tcW w:w="708" w:type="dxa"/>
            <w:vMerge/>
          </w:tcPr>
          <w:p w:rsidR="007D68BF" w:rsidRPr="00844FB3" w:rsidRDefault="007D68BF" w:rsidP="00844FB3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4254" w:type="dxa"/>
            <w:vMerge/>
          </w:tcPr>
          <w:p w:rsidR="007D68BF" w:rsidRPr="00844FB3" w:rsidRDefault="007D68BF" w:rsidP="00844FB3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:rsidR="007D68BF" w:rsidRPr="00844FB3" w:rsidRDefault="007D68BF" w:rsidP="00844FB3">
            <w:pPr>
              <w:widowControl w:val="0"/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4F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8" w:type="dxa"/>
          </w:tcPr>
          <w:p w:rsidR="007D68BF" w:rsidRPr="00844FB3" w:rsidRDefault="007D68BF" w:rsidP="00062E63">
            <w:pPr>
              <w:widowControl w:val="0"/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4F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417" w:type="dxa"/>
          </w:tcPr>
          <w:p w:rsidR="007D68BF" w:rsidRPr="00844FB3" w:rsidRDefault="007D68BF" w:rsidP="00062E63">
            <w:pPr>
              <w:widowControl w:val="0"/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4F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276" w:type="dxa"/>
            <w:vMerge/>
            <w:vAlign w:val="center"/>
          </w:tcPr>
          <w:p w:rsidR="007D68BF" w:rsidRPr="00844FB3" w:rsidRDefault="007D68BF" w:rsidP="00062E6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</w:tcPr>
          <w:p w:rsidR="007D68BF" w:rsidRPr="00844FB3" w:rsidRDefault="007D68BF" w:rsidP="00062E6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</w:tr>
      <w:tr w:rsidR="007D68BF" w:rsidRPr="00844FB3" w:rsidTr="00062E63">
        <w:trPr>
          <w:trHeight w:val="229"/>
        </w:trPr>
        <w:tc>
          <w:tcPr>
            <w:tcW w:w="708" w:type="dxa"/>
            <w:vMerge w:val="restart"/>
          </w:tcPr>
          <w:p w:rsidR="007D68BF" w:rsidRPr="00844FB3" w:rsidRDefault="007D68BF" w:rsidP="00844FB3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44FB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4254" w:type="dxa"/>
            <w:vMerge w:val="restart"/>
          </w:tcPr>
          <w:p w:rsidR="007D68BF" w:rsidRPr="00844FB3" w:rsidRDefault="007D68BF" w:rsidP="00844FB3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44F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ve you ever undergone dental treatment in an unlicensed clinic?</w:t>
            </w:r>
          </w:p>
        </w:tc>
        <w:tc>
          <w:tcPr>
            <w:tcW w:w="1417" w:type="dxa"/>
          </w:tcPr>
          <w:p w:rsidR="007D68BF" w:rsidRPr="00844FB3" w:rsidRDefault="007D68BF" w:rsidP="00844FB3">
            <w:pPr>
              <w:widowControl w:val="0"/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4F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18" w:type="dxa"/>
          </w:tcPr>
          <w:p w:rsidR="007D68BF" w:rsidRPr="00844FB3" w:rsidRDefault="007D68BF" w:rsidP="00062E63">
            <w:pPr>
              <w:widowControl w:val="0"/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4F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1</w:t>
            </w:r>
          </w:p>
        </w:tc>
        <w:tc>
          <w:tcPr>
            <w:tcW w:w="1417" w:type="dxa"/>
          </w:tcPr>
          <w:p w:rsidR="007D68BF" w:rsidRPr="00844FB3" w:rsidRDefault="007D68BF" w:rsidP="00062E63">
            <w:pPr>
              <w:widowControl w:val="0"/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4F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5</w:t>
            </w:r>
          </w:p>
        </w:tc>
        <w:tc>
          <w:tcPr>
            <w:tcW w:w="1276" w:type="dxa"/>
            <w:vMerge w:val="restart"/>
            <w:vAlign w:val="center"/>
          </w:tcPr>
          <w:p w:rsidR="007D68BF" w:rsidRPr="00844FB3" w:rsidRDefault="007D68BF" w:rsidP="00062E6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44FB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212</w:t>
            </w:r>
          </w:p>
        </w:tc>
        <w:tc>
          <w:tcPr>
            <w:tcW w:w="992" w:type="dxa"/>
            <w:vMerge w:val="restart"/>
            <w:vAlign w:val="center"/>
          </w:tcPr>
          <w:p w:rsidR="007D68BF" w:rsidRPr="00844FB3" w:rsidRDefault="007D68BF" w:rsidP="00062E6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44FB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363</w:t>
            </w:r>
          </w:p>
        </w:tc>
      </w:tr>
      <w:tr w:rsidR="007D68BF" w:rsidRPr="00844FB3" w:rsidTr="00062E63">
        <w:trPr>
          <w:trHeight w:val="132"/>
        </w:trPr>
        <w:tc>
          <w:tcPr>
            <w:tcW w:w="708" w:type="dxa"/>
            <w:vMerge/>
          </w:tcPr>
          <w:p w:rsidR="007D68BF" w:rsidRPr="00844FB3" w:rsidRDefault="007D68BF" w:rsidP="00844FB3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4254" w:type="dxa"/>
            <w:vMerge/>
          </w:tcPr>
          <w:p w:rsidR="007D68BF" w:rsidRPr="00844FB3" w:rsidRDefault="007D68BF" w:rsidP="00844FB3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:rsidR="007D68BF" w:rsidRPr="00844FB3" w:rsidRDefault="007D68BF" w:rsidP="00844FB3">
            <w:pPr>
              <w:widowControl w:val="0"/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4F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8" w:type="dxa"/>
          </w:tcPr>
          <w:p w:rsidR="007D68BF" w:rsidRPr="00844FB3" w:rsidRDefault="007D68BF" w:rsidP="00062E63">
            <w:pPr>
              <w:widowControl w:val="0"/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4F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417" w:type="dxa"/>
          </w:tcPr>
          <w:p w:rsidR="007D68BF" w:rsidRPr="00844FB3" w:rsidRDefault="007D68BF" w:rsidP="00062E63">
            <w:pPr>
              <w:widowControl w:val="0"/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4F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276" w:type="dxa"/>
            <w:vMerge/>
            <w:vAlign w:val="center"/>
          </w:tcPr>
          <w:p w:rsidR="007D68BF" w:rsidRPr="00844FB3" w:rsidRDefault="007D68BF" w:rsidP="00062E6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</w:tcPr>
          <w:p w:rsidR="007D68BF" w:rsidRPr="00844FB3" w:rsidRDefault="007D68BF" w:rsidP="00062E6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</w:tr>
      <w:tr w:rsidR="007D68BF" w:rsidRPr="00844FB3" w:rsidTr="00062E63">
        <w:trPr>
          <w:trHeight w:val="148"/>
        </w:trPr>
        <w:tc>
          <w:tcPr>
            <w:tcW w:w="708" w:type="dxa"/>
            <w:vMerge w:val="restart"/>
          </w:tcPr>
          <w:p w:rsidR="007D68BF" w:rsidRPr="00844FB3" w:rsidRDefault="007D68BF" w:rsidP="00844FB3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44FB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4254" w:type="dxa"/>
            <w:vMerge w:val="restart"/>
          </w:tcPr>
          <w:p w:rsidR="007D68BF" w:rsidRPr="00844FB3" w:rsidRDefault="007D68BF" w:rsidP="00844FB3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44F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 you frequently visit barbershops or salons for shaving or grooming?</w:t>
            </w:r>
          </w:p>
        </w:tc>
        <w:tc>
          <w:tcPr>
            <w:tcW w:w="1417" w:type="dxa"/>
          </w:tcPr>
          <w:p w:rsidR="007D68BF" w:rsidRPr="00844FB3" w:rsidRDefault="007D68BF" w:rsidP="00844FB3">
            <w:pPr>
              <w:widowControl w:val="0"/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4F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18" w:type="dxa"/>
          </w:tcPr>
          <w:p w:rsidR="007D68BF" w:rsidRPr="00844FB3" w:rsidRDefault="007D68BF" w:rsidP="00062E63">
            <w:pPr>
              <w:widowControl w:val="0"/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4F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1</w:t>
            </w:r>
          </w:p>
        </w:tc>
        <w:tc>
          <w:tcPr>
            <w:tcW w:w="1417" w:type="dxa"/>
          </w:tcPr>
          <w:p w:rsidR="007D68BF" w:rsidRPr="00844FB3" w:rsidRDefault="007D68BF" w:rsidP="00062E63">
            <w:pPr>
              <w:widowControl w:val="0"/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4F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1276" w:type="dxa"/>
            <w:vMerge w:val="restart"/>
            <w:vAlign w:val="center"/>
          </w:tcPr>
          <w:p w:rsidR="007D68BF" w:rsidRPr="00844FB3" w:rsidRDefault="007D68BF" w:rsidP="00062E6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44F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7</w:t>
            </w:r>
          </w:p>
        </w:tc>
        <w:tc>
          <w:tcPr>
            <w:tcW w:w="992" w:type="dxa"/>
            <w:vMerge w:val="restart"/>
            <w:vAlign w:val="center"/>
          </w:tcPr>
          <w:p w:rsidR="007D68BF" w:rsidRPr="00844FB3" w:rsidRDefault="007D68BF" w:rsidP="00062E6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44FB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285</w:t>
            </w:r>
          </w:p>
        </w:tc>
      </w:tr>
      <w:tr w:rsidR="007D68BF" w:rsidRPr="00844FB3" w:rsidTr="00062E63">
        <w:trPr>
          <w:trHeight w:val="195"/>
        </w:trPr>
        <w:tc>
          <w:tcPr>
            <w:tcW w:w="708" w:type="dxa"/>
            <w:vMerge/>
          </w:tcPr>
          <w:p w:rsidR="007D68BF" w:rsidRPr="00844FB3" w:rsidRDefault="007D68BF" w:rsidP="00844FB3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4254" w:type="dxa"/>
            <w:vMerge/>
          </w:tcPr>
          <w:p w:rsidR="007D68BF" w:rsidRPr="00844FB3" w:rsidRDefault="007D68BF" w:rsidP="00844FB3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:rsidR="007D68BF" w:rsidRPr="00844FB3" w:rsidRDefault="007D68BF" w:rsidP="00844FB3">
            <w:pPr>
              <w:widowControl w:val="0"/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4F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8" w:type="dxa"/>
          </w:tcPr>
          <w:p w:rsidR="007D68BF" w:rsidRPr="00844FB3" w:rsidRDefault="007D68BF" w:rsidP="00062E63">
            <w:pPr>
              <w:widowControl w:val="0"/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4F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0</w:t>
            </w:r>
          </w:p>
        </w:tc>
        <w:tc>
          <w:tcPr>
            <w:tcW w:w="1417" w:type="dxa"/>
          </w:tcPr>
          <w:p w:rsidR="007D68BF" w:rsidRPr="00844FB3" w:rsidRDefault="007D68BF" w:rsidP="00062E63">
            <w:pPr>
              <w:widowControl w:val="0"/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4F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1276" w:type="dxa"/>
            <w:vMerge/>
            <w:vAlign w:val="center"/>
          </w:tcPr>
          <w:p w:rsidR="007D68BF" w:rsidRPr="00844FB3" w:rsidRDefault="007D68BF" w:rsidP="00062E6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</w:tcPr>
          <w:p w:rsidR="007D68BF" w:rsidRPr="00844FB3" w:rsidRDefault="007D68BF" w:rsidP="00062E6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</w:tr>
      <w:tr w:rsidR="007D68BF" w:rsidRPr="00844FB3" w:rsidTr="00062E63">
        <w:trPr>
          <w:trHeight w:val="240"/>
        </w:trPr>
        <w:tc>
          <w:tcPr>
            <w:tcW w:w="708" w:type="dxa"/>
            <w:vMerge w:val="restart"/>
          </w:tcPr>
          <w:p w:rsidR="007D68BF" w:rsidRPr="00844FB3" w:rsidRDefault="007D68BF" w:rsidP="00844FB3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44FB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0</w:t>
            </w:r>
          </w:p>
        </w:tc>
        <w:tc>
          <w:tcPr>
            <w:tcW w:w="4254" w:type="dxa"/>
            <w:vMerge w:val="restart"/>
          </w:tcPr>
          <w:p w:rsidR="007D68BF" w:rsidRPr="00844FB3" w:rsidRDefault="007D68BF" w:rsidP="00844FB3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44F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ve you received treatment or medical procedures from unlicensed healthcare providers?</w:t>
            </w:r>
          </w:p>
        </w:tc>
        <w:tc>
          <w:tcPr>
            <w:tcW w:w="1417" w:type="dxa"/>
          </w:tcPr>
          <w:p w:rsidR="007D68BF" w:rsidRPr="00844FB3" w:rsidRDefault="007D68BF" w:rsidP="00844FB3">
            <w:pPr>
              <w:widowControl w:val="0"/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4F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18" w:type="dxa"/>
          </w:tcPr>
          <w:p w:rsidR="007D68BF" w:rsidRPr="00844FB3" w:rsidRDefault="007D68BF" w:rsidP="00062E63">
            <w:pPr>
              <w:widowControl w:val="0"/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4F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8</w:t>
            </w:r>
          </w:p>
        </w:tc>
        <w:tc>
          <w:tcPr>
            <w:tcW w:w="1417" w:type="dxa"/>
          </w:tcPr>
          <w:p w:rsidR="007D68BF" w:rsidRPr="00844FB3" w:rsidRDefault="007D68BF" w:rsidP="00062E63">
            <w:pPr>
              <w:widowControl w:val="0"/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4F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3</w:t>
            </w:r>
          </w:p>
        </w:tc>
        <w:tc>
          <w:tcPr>
            <w:tcW w:w="1276" w:type="dxa"/>
            <w:vMerge w:val="restart"/>
            <w:vAlign w:val="center"/>
          </w:tcPr>
          <w:p w:rsidR="007D68BF" w:rsidRPr="00844FB3" w:rsidRDefault="007D68BF" w:rsidP="00062E6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44F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622</w:t>
            </w:r>
          </w:p>
        </w:tc>
        <w:tc>
          <w:tcPr>
            <w:tcW w:w="992" w:type="dxa"/>
            <w:vMerge w:val="restart"/>
            <w:vAlign w:val="center"/>
          </w:tcPr>
          <w:p w:rsidR="007D68BF" w:rsidRPr="00844FB3" w:rsidRDefault="007D68BF" w:rsidP="00062E6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44FB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002</w:t>
            </w:r>
          </w:p>
        </w:tc>
      </w:tr>
      <w:tr w:rsidR="007D68BF" w:rsidRPr="00844FB3" w:rsidTr="00062E63">
        <w:trPr>
          <w:trHeight w:val="144"/>
        </w:trPr>
        <w:tc>
          <w:tcPr>
            <w:tcW w:w="708" w:type="dxa"/>
            <w:vMerge/>
          </w:tcPr>
          <w:p w:rsidR="007D68BF" w:rsidRPr="00844FB3" w:rsidRDefault="007D68BF" w:rsidP="00844FB3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4254" w:type="dxa"/>
            <w:vMerge/>
          </w:tcPr>
          <w:p w:rsidR="007D68BF" w:rsidRPr="00844FB3" w:rsidRDefault="007D68BF" w:rsidP="00844FB3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:rsidR="007D68BF" w:rsidRPr="00844FB3" w:rsidRDefault="007D68BF" w:rsidP="00844FB3">
            <w:pPr>
              <w:widowControl w:val="0"/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4F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8" w:type="dxa"/>
          </w:tcPr>
          <w:p w:rsidR="007D68BF" w:rsidRPr="00844FB3" w:rsidRDefault="007D68BF" w:rsidP="00062E63">
            <w:pPr>
              <w:widowControl w:val="0"/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4F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1417" w:type="dxa"/>
          </w:tcPr>
          <w:p w:rsidR="007D68BF" w:rsidRPr="00844FB3" w:rsidRDefault="007D68BF" w:rsidP="00062E63">
            <w:pPr>
              <w:widowControl w:val="0"/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4F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276" w:type="dxa"/>
            <w:vMerge/>
            <w:vAlign w:val="center"/>
          </w:tcPr>
          <w:p w:rsidR="007D68BF" w:rsidRPr="00844FB3" w:rsidRDefault="007D68BF" w:rsidP="00062E6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</w:tcPr>
          <w:p w:rsidR="007D68BF" w:rsidRPr="00844FB3" w:rsidRDefault="007D68BF" w:rsidP="00062E6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</w:tr>
      <w:tr w:rsidR="007D68BF" w:rsidRPr="00844FB3" w:rsidTr="00062E63">
        <w:trPr>
          <w:trHeight w:val="176"/>
        </w:trPr>
        <w:tc>
          <w:tcPr>
            <w:tcW w:w="708" w:type="dxa"/>
            <w:vMerge w:val="restart"/>
          </w:tcPr>
          <w:p w:rsidR="007D68BF" w:rsidRPr="00844FB3" w:rsidRDefault="007D68BF" w:rsidP="00844FB3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44FB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1</w:t>
            </w:r>
          </w:p>
        </w:tc>
        <w:tc>
          <w:tcPr>
            <w:tcW w:w="4254" w:type="dxa"/>
            <w:vMerge w:val="restart"/>
          </w:tcPr>
          <w:p w:rsidR="007D68BF" w:rsidRPr="00844FB3" w:rsidRDefault="007D68BF" w:rsidP="00844FB3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44F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 you frequently travel outside your province or country for work or leisure?</w:t>
            </w:r>
          </w:p>
        </w:tc>
        <w:tc>
          <w:tcPr>
            <w:tcW w:w="1417" w:type="dxa"/>
          </w:tcPr>
          <w:p w:rsidR="007D68BF" w:rsidRPr="00844FB3" w:rsidRDefault="007D68BF" w:rsidP="00844FB3">
            <w:pPr>
              <w:widowControl w:val="0"/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4F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18" w:type="dxa"/>
          </w:tcPr>
          <w:p w:rsidR="007D68BF" w:rsidRPr="00844FB3" w:rsidRDefault="007D68BF" w:rsidP="00062E63">
            <w:pPr>
              <w:widowControl w:val="0"/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4F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8</w:t>
            </w:r>
          </w:p>
        </w:tc>
        <w:tc>
          <w:tcPr>
            <w:tcW w:w="1417" w:type="dxa"/>
          </w:tcPr>
          <w:p w:rsidR="007D68BF" w:rsidRPr="00844FB3" w:rsidRDefault="007D68BF" w:rsidP="00062E63">
            <w:pPr>
              <w:widowControl w:val="0"/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4F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1276" w:type="dxa"/>
            <w:vMerge w:val="restart"/>
            <w:vAlign w:val="center"/>
          </w:tcPr>
          <w:p w:rsidR="007D68BF" w:rsidRPr="00844FB3" w:rsidRDefault="007D68BF" w:rsidP="00062E6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44F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18</w:t>
            </w:r>
          </w:p>
        </w:tc>
        <w:tc>
          <w:tcPr>
            <w:tcW w:w="992" w:type="dxa"/>
            <w:vMerge w:val="restart"/>
            <w:vAlign w:val="center"/>
          </w:tcPr>
          <w:p w:rsidR="007D68BF" w:rsidRPr="00844FB3" w:rsidRDefault="007D68BF" w:rsidP="00062E6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44F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2</w:t>
            </w:r>
          </w:p>
        </w:tc>
      </w:tr>
      <w:tr w:rsidR="007D68BF" w:rsidRPr="00844FB3" w:rsidTr="00062E63">
        <w:trPr>
          <w:trHeight w:val="138"/>
        </w:trPr>
        <w:tc>
          <w:tcPr>
            <w:tcW w:w="708" w:type="dxa"/>
            <w:vMerge/>
          </w:tcPr>
          <w:p w:rsidR="007D68BF" w:rsidRPr="00844FB3" w:rsidRDefault="007D68BF" w:rsidP="00844FB3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4254" w:type="dxa"/>
            <w:vMerge/>
          </w:tcPr>
          <w:p w:rsidR="007D68BF" w:rsidRPr="00844FB3" w:rsidRDefault="007D68BF" w:rsidP="00844FB3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:rsidR="007D68BF" w:rsidRPr="00844FB3" w:rsidRDefault="007D68BF" w:rsidP="00844FB3">
            <w:pPr>
              <w:widowControl w:val="0"/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4F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8" w:type="dxa"/>
          </w:tcPr>
          <w:p w:rsidR="007D68BF" w:rsidRPr="00844FB3" w:rsidRDefault="007D68BF" w:rsidP="00062E63">
            <w:pPr>
              <w:widowControl w:val="0"/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4F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3</w:t>
            </w:r>
          </w:p>
        </w:tc>
        <w:tc>
          <w:tcPr>
            <w:tcW w:w="1417" w:type="dxa"/>
          </w:tcPr>
          <w:p w:rsidR="007D68BF" w:rsidRPr="00844FB3" w:rsidRDefault="007D68BF" w:rsidP="00062E63">
            <w:pPr>
              <w:widowControl w:val="0"/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4F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276" w:type="dxa"/>
            <w:vMerge/>
            <w:vAlign w:val="center"/>
          </w:tcPr>
          <w:p w:rsidR="007D68BF" w:rsidRPr="00844FB3" w:rsidRDefault="007D68BF" w:rsidP="00062E6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</w:tcPr>
          <w:p w:rsidR="007D68BF" w:rsidRPr="00844FB3" w:rsidRDefault="007D68BF" w:rsidP="00062E6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</w:tr>
      <w:tr w:rsidR="007D68BF" w:rsidRPr="00844FB3" w:rsidTr="00062E63">
        <w:trPr>
          <w:trHeight w:val="127"/>
        </w:trPr>
        <w:tc>
          <w:tcPr>
            <w:tcW w:w="708" w:type="dxa"/>
            <w:vMerge w:val="restart"/>
          </w:tcPr>
          <w:p w:rsidR="007D68BF" w:rsidRPr="00844FB3" w:rsidRDefault="007D68BF" w:rsidP="00844FB3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44FB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2</w:t>
            </w:r>
          </w:p>
        </w:tc>
        <w:tc>
          <w:tcPr>
            <w:tcW w:w="4254" w:type="dxa"/>
            <w:vMerge w:val="restart"/>
          </w:tcPr>
          <w:p w:rsidR="007D68BF" w:rsidRPr="00844FB3" w:rsidRDefault="007D68BF" w:rsidP="00844FB3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44F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ve you been diagnosed with hepatitis B, or hepatitis D?</w:t>
            </w:r>
          </w:p>
        </w:tc>
        <w:tc>
          <w:tcPr>
            <w:tcW w:w="1417" w:type="dxa"/>
          </w:tcPr>
          <w:p w:rsidR="007D68BF" w:rsidRPr="00844FB3" w:rsidRDefault="007D68BF" w:rsidP="00844FB3">
            <w:pPr>
              <w:widowControl w:val="0"/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4F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18" w:type="dxa"/>
          </w:tcPr>
          <w:p w:rsidR="007D68BF" w:rsidRPr="00844FB3" w:rsidRDefault="007D68BF" w:rsidP="00062E63">
            <w:pPr>
              <w:widowControl w:val="0"/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4F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2</w:t>
            </w:r>
          </w:p>
        </w:tc>
        <w:tc>
          <w:tcPr>
            <w:tcW w:w="1417" w:type="dxa"/>
          </w:tcPr>
          <w:p w:rsidR="007D68BF" w:rsidRPr="00844FB3" w:rsidRDefault="007D68BF" w:rsidP="00062E63">
            <w:pPr>
              <w:widowControl w:val="0"/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4F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7</w:t>
            </w:r>
          </w:p>
        </w:tc>
        <w:tc>
          <w:tcPr>
            <w:tcW w:w="1276" w:type="dxa"/>
            <w:vMerge w:val="restart"/>
            <w:vAlign w:val="center"/>
          </w:tcPr>
          <w:p w:rsidR="007D68BF" w:rsidRPr="00844FB3" w:rsidRDefault="007D68BF" w:rsidP="00062E6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44FB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65.284</w:t>
            </w:r>
          </w:p>
        </w:tc>
        <w:tc>
          <w:tcPr>
            <w:tcW w:w="992" w:type="dxa"/>
            <w:vMerge w:val="restart"/>
            <w:vAlign w:val="center"/>
          </w:tcPr>
          <w:p w:rsidR="007D68BF" w:rsidRPr="00844FB3" w:rsidRDefault="007D68BF" w:rsidP="00062E6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44FB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000</w:t>
            </w:r>
          </w:p>
        </w:tc>
      </w:tr>
      <w:tr w:rsidR="007D68BF" w:rsidRPr="00844FB3" w:rsidTr="00062E63">
        <w:trPr>
          <w:trHeight w:val="172"/>
        </w:trPr>
        <w:tc>
          <w:tcPr>
            <w:tcW w:w="708" w:type="dxa"/>
            <w:vMerge/>
          </w:tcPr>
          <w:p w:rsidR="007D68BF" w:rsidRPr="00844FB3" w:rsidRDefault="007D68BF" w:rsidP="00844FB3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4254" w:type="dxa"/>
            <w:vMerge/>
          </w:tcPr>
          <w:p w:rsidR="007D68BF" w:rsidRPr="00844FB3" w:rsidRDefault="007D68BF" w:rsidP="00844FB3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:rsidR="007D68BF" w:rsidRPr="00844FB3" w:rsidRDefault="007D68BF" w:rsidP="00844FB3">
            <w:pPr>
              <w:widowControl w:val="0"/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4F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8" w:type="dxa"/>
          </w:tcPr>
          <w:p w:rsidR="007D68BF" w:rsidRPr="00844FB3" w:rsidRDefault="007D68BF" w:rsidP="00062E63">
            <w:pPr>
              <w:widowControl w:val="0"/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4F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417" w:type="dxa"/>
          </w:tcPr>
          <w:p w:rsidR="007D68BF" w:rsidRPr="00844FB3" w:rsidRDefault="007D68BF" w:rsidP="00062E63">
            <w:pPr>
              <w:widowControl w:val="0"/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4F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276" w:type="dxa"/>
            <w:vMerge/>
            <w:vAlign w:val="center"/>
          </w:tcPr>
          <w:p w:rsidR="007D68BF" w:rsidRPr="00844FB3" w:rsidRDefault="007D68BF" w:rsidP="00062E6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</w:tcPr>
          <w:p w:rsidR="007D68BF" w:rsidRPr="00844FB3" w:rsidRDefault="007D68BF" w:rsidP="00062E6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</w:tr>
      <w:tr w:rsidR="007D68BF" w:rsidRPr="00844FB3" w:rsidTr="00062E63">
        <w:trPr>
          <w:trHeight w:val="205"/>
        </w:trPr>
        <w:tc>
          <w:tcPr>
            <w:tcW w:w="708" w:type="dxa"/>
            <w:vMerge w:val="restart"/>
          </w:tcPr>
          <w:p w:rsidR="007D68BF" w:rsidRPr="00844FB3" w:rsidRDefault="007D68BF" w:rsidP="00844FB3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44FB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3</w:t>
            </w:r>
          </w:p>
        </w:tc>
        <w:tc>
          <w:tcPr>
            <w:tcW w:w="4254" w:type="dxa"/>
            <w:vMerge w:val="restart"/>
          </w:tcPr>
          <w:p w:rsidR="007D68BF" w:rsidRPr="00844FB3" w:rsidRDefault="007D68BF" w:rsidP="00844FB3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44F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ve you ever shared or reused shaving blades at barbershops?</w:t>
            </w:r>
          </w:p>
        </w:tc>
        <w:tc>
          <w:tcPr>
            <w:tcW w:w="1417" w:type="dxa"/>
          </w:tcPr>
          <w:p w:rsidR="007D68BF" w:rsidRPr="00844FB3" w:rsidRDefault="007D68BF" w:rsidP="00844FB3">
            <w:pPr>
              <w:widowControl w:val="0"/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4F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18" w:type="dxa"/>
          </w:tcPr>
          <w:p w:rsidR="007D68BF" w:rsidRPr="00844FB3" w:rsidRDefault="007D68BF" w:rsidP="00062E63">
            <w:pPr>
              <w:widowControl w:val="0"/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4F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1</w:t>
            </w:r>
          </w:p>
        </w:tc>
        <w:tc>
          <w:tcPr>
            <w:tcW w:w="1417" w:type="dxa"/>
          </w:tcPr>
          <w:p w:rsidR="007D68BF" w:rsidRPr="00844FB3" w:rsidRDefault="007D68BF" w:rsidP="00062E63">
            <w:pPr>
              <w:widowControl w:val="0"/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4F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</w:t>
            </w:r>
          </w:p>
        </w:tc>
        <w:tc>
          <w:tcPr>
            <w:tcW w:w="1276" w:type="dxa"/>
            <w:vMerge w:val="restart"/>
            <w:vAlign w:val="center"/>
          </w:tcPr>
          <w:p w:rsidR="007D68BF" w:rsidRPr="00844FB3" w:rsidRDefault="007D68BF" w:rsidP="00062E6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44FB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653</w:t>
            </w:r>
          </w:p>
        </w:tc>
        <w:tc>
          <w:tcPr>
            <w:tcW w:w="992" w:type="dxa"/>
            <w:vMerge w:val="restart"/>
            <w:vAlign w:val="center"/>
          </w:tcPr>
          <w:p w:rsidR="007D68BF" w:rsidRPr="00844FB3" w:rsidRDefault="007D68BF" w:rsidP="00062E6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44FB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272</w:t>
            </w:r>
          </w:p>
        </w:tc>
      </w:tr>
      <w:tr w:rsidR="007D68BF" w:rsidRPr="00844FB3" w:rsidTr="00062E63">
        <w:trPr>
          <w:trHeight w:val="108"/>
        </w:trPr>
        <w:tc>
          <w:tcPr>
            <w:tcW w:w="708" w:type="dxa"/>
            <w:vMerge/>
          </w:tcPr>
          <w:p w:rsidR="007D68BF" w:rsidRPr="00844FB3" w:rsidRDefault="007D68BF" w:rsidP="00844FB3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4254" w:type="dxa"/>
            <w:vMerge/>
          </w:tcPr>
          <w:p w:rsidR="007D68BF" w:rsidRPr="00844FB3" w:rsidRDefault="007D68BF" w:rsidP="00844FB3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:rsidR="007D68BF" w:rsidRPr="00844FB3" w:rsidRDefault="007D68BF" w:rsidP="00844FB3">
            <w:pPr>
              <w:widowControl w:val="0"/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4F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8" w:type="dxa"/>
          </w:tcPr>
          <w:p w:rsidR="007D68BF" w:rsidRPr="00844FB3" w:rsidRDefault="007D68BF" w:rsidP="00062E63">
            <w:pPr>
              <w:widowControl w:val="0"/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4F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417" w:type="dxa"/>
          </w:tcPr>
          <w:p w:rsidR="007D68BF" w:rsidRPr="00844FB3" w:rsidRDefault="007D68BF" w:rsidP="00062E63">
            <w:pPr>
              <w:widowControl w:val="0"/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4F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76" w:type="dxa"/>
            <w:vMerge/>
            <w:vAlign w:val="center"/>
          </w:tcPr>
          <w:p w:rsidR="007D68BF" w:rsidRPr="00844FB3" w:rsidRDefault="007D68BF" w:rsidP="00062E6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</w:tcPr>
          <w:p w:rsidR="007D68BF" w:rsidRPr="00844FB3" w:rsidRDefault="007D68BF" w:rsidP="00062E6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</w:tr>
      <w:tr w:rsidR="007D68BF" w:rsidRPr="00844FB3" w:rsidTr="00062E63">
        <w:trPr>
          <w:trHeight w:val="154"/>
        </w:trPr>
        <w:tc>
          <w:tcPr>
            <w:tcW w:w="708" w:type="dxa"/>
            <w:vMerge w:val="restart"/>
          </w:tcPr>
          <w:p w:rsidR="007D68BF" w:rsidRPr="00844FB3" w:rsidRDefault="007D68BF" w:rsidP="00844FB3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44FB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4</w:t>
            </w:r>
          </w:p>
        </w:tc>
        <w:tc>
          <w:tcPr>
            <w:tcW w:w="4254" w:type="dxa"/>
            <w:vMerge w:val="restart"/>
          </w:tcPr>
          <w:p w:rsidR="007D68BF" w:rsidRPr="00844FB3" w:rsidRDefault="007D68BF" w:rsidP="00844FB3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44F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ve you lived or worked with someone diagnosed with hepatitis B, or D?</w:t>
            </w:r>
          </w:p>
        </w:tc>
        <w:tc>
          <w:tcPr>
            <w:tcW w:w="1417" w:type="dxa"/>
          </w:tcPr>
          <w:p w:rsidR="007D68BF" w:rsidRPr="00844FB3" w:rsidRDefault="007D68BF" w:rsidP="00844FB3">
            <w:pPr>
              <w:widowControl w:val="0"/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4F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18" w:type="dxa"/>
          </w:tcPr>
          <w:p w:rsidR="007D68BF" w:rsidRPr="00844FB3" w:rsidRDefault="007D68BF" w:rsidP="00062E63">
            <w:pPr>
              <w:widowControl w:val="0"/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4F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7</w:t>
            </w:r>
          </w:p>
        </w:tc>
        <w:tc>
          <w:tcPr>
            <w:tcW w:w="1417" w:type="dxa"/>
          </w:tcPr>
          <w:p w:rsidR="007D68BF" w:rsidRPr="00844FB3" w:rsidRDefault="007D68BF" w:rsidP="00062E63">
            <w:pPr>
              <w:widowControl w:val="0"/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4F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276" w:type="dxa"/>
            <w:vMerge w:val="restart"/>
            <w:vAlign w:val="center"/>
          </w:tcPr>
          <w:p w:rsidR="007D68BF" w:rsidRPr="00844FB3" w:rsidRDefault="007D68BF" w:rsidP="00062E6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44F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5.917</w:t>
            </w:r>
          </w:p>
        </w:tc>
        <w:tc>
          <w:tcPr>
            <w:tcW w:w="992" w:type="dxa"/>
            <w:vMerge w:val="restart"/>
            <w:vAlign w:val="center"/>
          </w:tcPr>
          <w:p w:rsidR="007D68BF" w:rsidRPr="00844FB3" w:rsidRDefault="007D68BF" w:rsidP="00062E6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44FB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000</w:t>
            </w:r>
          </w:p>
        </w:tc>
      </w:tr>
      <w:tr w:rsidR="007D68BF" w:rsidRPr="00844FB3" w:rsidTr="00062E63">
        <w:trPr>
          <w:trHeight w:val="201"/>
        </w:trPr>
        <w:tc>
          <w:tcPr>
            <w:tcW w:w="708" w:type="dxa"/>
            <w:vMerge/>
          </w:tcPr>
          <w:p w:rsidR="007D68BF" w:rsidRPr="00844FB3" w:rsidRDefault="007D68BF" w:rsidP="00844FB3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4254" w:type="dxa"/>
            <w:vMerge/>
          </w:tcPr>
          <w:p w:rsidR="007D68BF" w:rsidRPr="00844FB3" w:rsidRDefault="007D68BF" w:rsidP="00844FB3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:rsidR="007D68BF" w:rsidRPr="00844FB3" w:rsidRDefault="007D68BF" w:rsidP="00844FB3">
            <w:pPr>
              <w:widowControl w:val="0"/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4F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8" w:type="dxa"/>
          </w:tcPr>
          <w:p w:rsidR="007D68BF" w:rsidRPr="00844FB3" w:rsidRDefault="007D68BF" w:rsidP="00062E63">
            <w:pPr>
              <w:widowControl w:val="0"/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4F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1417" w:type="dxa"/>
          </w:tcPr>
          <w:p w:rsidR="007D68BF" w:rsidRPr="00844FB3" w:rsidRDefault="007D68BF" w:rsidP="00062E63">
            <w:pPr>
              <w:widowControl w:val="0"/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4F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1276" w:type="dxa"/>
            <w:vMerge/>
            <w:vAlign w:val="center"/>
          </w:tcPr>
          <w:p w:rsidR="007D68BF" w:rsidRPr="00844FB3" w:rsidRDefault="007D68BF" w:rsidP="00062E6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</w:tcPr>
          <w:p w:rsidR="007D68BF" w:rsidRPr="00844FB3" w:rsidRDefault="007D68BF" w:rsidP="00062E6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</w:tr>
      <w:tr w:rsidR="007D68BF" w:rsidRPr="00844FB3" w:rsidTr="00062E63">
        <w:trPr>
          <w:trHeight w:val="246"/>
        </w:trPr>
        <w:tc>
          <w:tcPr>
            <w:tcW w:w="708" w:type="dxa"/>
            <w:vMerge w:val="restart"/>
          </w:tcPr>
          <w:p w:rsidR="007D68BF" w:rsidRPr="00844FB3" w:rsidRDefault="007D68BF" w:rsidP="00844FB3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44FB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5</w:t>
            </w:r>
          </w:p>
        </w:tc>
        <w:tc>
          <w:tcPr>
            <w:tcW w:w="4254" w:type="dxa"/>
            <w:vMerge w:val="restart"/>
          </w:tcPr>
          <w:p w:rsidR="007D68BF" w:rsidRPr="00844FB3" w:rsidRDefault="007D68BF" w:rsidP="00844FB3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44F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 you wear gloves while handling blood or other body fluids at work (if applicable)?</w:t>
            </w:r>
          </w:p>
        </w:tc>
        <w:tc>
          <w:tcPr>
            <w:tcW w:w="1417" w:type="dxa"/>
          </w:tcPr>
          <w:p w:rsidR="007D68BF" w:rsidRPr="00844FB3" w:rsidRDefault="007D68BF" w:rsidP="00844FB3">
            <w:pPr>
              <w:widowControl w:val="0"/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4F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18" w:type="dxa"/>
          </w:tcPr>
          <w:p w:rsidR="007D68BF" w:rsidRPr="00844FB3" w:rsidRDefault="007D68BF" w:rsidP="00062E63">
            <w:pPr>
              <w:widowControl w:val="0"/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4F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1417" w:type="dxa"/>
          </w:tcPr>
          <w:p w:rsidR="007D68BF" w:rsidRPr="00844FB3" w:rsidRDefault="007D68BF" w:rsidP="00062E63">
            <w:pPr>
              <w:widowControl w:val="0"/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4F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276" w:type="dxa"/>
            <w:vMerge w:val="restart"/>
            <w:vAlign w:val="center"/>
          </w:tcPr>
          <w:p w:rsidR="007D68BF" w:rsidRPr="00844FB3" w:rsidRDefault="007D68BF" w:rsidP="00062E6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44F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0</w:t>
            </w:r>
          </w:p>
        </w:tc>
        <w:tc>
          <w:tcPr>
            <w:tcW w:w="992" w:type="dxa"/>
            <w:vMerge w:val="restart"/>
            <w:vAlign w:val="center"/>
          </w:tcPr>
          <w:p w:rsidR="007D68BF" w:rsidRPr="00844FB3" w:rsidRDefault="007D68BF" w:rsidP="00062E6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44FB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178</w:t>
            </w:r>
          </w:p>
        </w:tc>
      </w:tr>
      <w:tr w:rsidR="007D68BF" w:rsidRPr="00844FB3" w:rsidTr="00062E63">
        <w:trPr>
          <w:trHeight w:val="137"/>
        </w:trPr>
        <w:tc>
          <w:tcPr>
            <w:tcW w:w="708" w:type="dxa"/>
            <w:vMerge/>
          </w:tcPr>
          <w:p w:rsidR="007D68BF" w:rsidRPr="00844FB3" w:rsidRDefault="007D68BF" w:rsidP="00844FB3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4254" w:type="dxa"/>
            <w:vMerge/>
          </w:tcPr>
          <w:p w:rsidR="007D68BF" w:rsidRPr="00844FB3" w:rsidRDefault="007D68BF" w:rsidP="00844FB3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:rsidR="007D68BF" w:rsidRPr="00844FB3" w:rsidRDefault="007D68BF" w:rsidP="00844FB3">
            <w:pPr>
              <w:widowControl w:val="0"/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4F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8" w:type="dxa"/>
          </w:tcPr>
          <w:p w:rsidR="007D68BF" w:rsidRPr="00844FB3" w:rsidRDefault="007D68BF" w:rsidP="00062E63">
            <w:pPr>
              <w:widowControl w:val="0"/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4F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1</w:t>
            </w:r>
          </w:p>
        </w:tc>
        <w:tc>
          <w:tcPr>
            <w:tcW w:w="1417" w:type="dxa"/>
          </w:tcPr>
          <w:p w:rsidR="007D68BF" w:rsidRPr="00844FB3" w:rsidRDefault="007D68BF" w:rsidP="00062E63">
            <w:pPr>
              <w:widowControl w:val="0"/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4F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5</w:t>
            </w:r>
          </w:p>
        </w:tc>
        <w:tc>
          <w:tcPr>
            <w:tcW w:w="1276" w:type="dxa"/>
            <w:vMerge/>
          </w:tcPr>
          <w:p w:rsidR="007D68BF" w:rsidRPr="00844FB3" w:rsidRDefault="007D68BF" w:rsidP="00844FB3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7D68BF" w:rsidRPr="00844FB3" w:rsidRDefault="007D68BF" w:rsidP="00844FB3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</w:tr>
    </w:tbl>
    <w:p w:rsidR="007D68BF" w:rsidRDefault="007D68BF"/>
    <w:sectPr w:rsidR="007D68BF" w:rsidSect="007D68BF">
      <w:pgSz w:w="12240" w:h="15840"/>
      <w:pgMar w:top="72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9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D68BF"/>
    <w:rsid w:val="00022190"/>
    <w:rsid w:val="00062E63"/>
    <w:rsid w:val="001E3D9A"/>
    <w:rsid w:val="004B37B7"/>
    <w:rsid w:val="00532287"/>
    <w:rsid w:val="007D68BF"/>
    <w:rsid w:val="00844FB3"/>
    <w:rsid w:val="0099204C"/>
    <w:rsid w:val="00C24BB9"/>
    <w:rsid w:val="00CE073B"/>
    <w:rsid w:val="00E43064"/>
    <w:rsid w:val="00EE1607"/>
    <w:rsid w:val="00FE43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613B51"/>
  <w15:docId w15:val="{C1FCBF4D-7053-5746-8429-CC4B744DE9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219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D68BF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278</Words>
  <Characters>1590</Characters>
  <Application>Microsoft Office Word</Application>
  <DocSecurity>0</DocSecurity>
  <Lines>13</Lines>
  <Paragraphs>3</Paragraphs>
  <ScaleCrop>false</ScaleCrop>
  <Company>Grizli777</Company>
  <LinksUpToDate>false</LinksUpToDate>
  <CharactersWithSpaces>1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zalNoor</dc:creator>
  <cp:lastModifiedBy>Microsoft Office User</cp:lastModifiedBy>
  <cp:revision>19</cp:revision>
  <dcterms:created xsi:type="dcterms:W3CDTF">2025-05-25T01:24:00Z</dcterms:created>
  <dcterms:modified xsi:type="dcterms:W3CDTF">2026-01-12T01:30:00Z</dcterms:modified>
</cp:coreProperties>
</file>